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224DD" w14:textId="5EC13206" w:rsidR="00A96530" w:rsidRDefault="00A966DE" w:rsidP="00131B78">
      <w:pPr>
        <w:spacing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Table</w:t>
      </w:r>
      <w:r w:rsidR="00465100" w:rsidRPr="00465100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S</w:t>
      </w:r>
      <w:r w:rsidR="00465100" w:rsidRPr="00465100">
        <w:rPr>
          <w:rFonts w:cstheme="minorHAnsi"/>
          <w:b/>
          <w:bCs/>
        </w:rPr>
        <w:t>1</w:t>
      </w:r>
      <w:r w:rsidR="00131B78">
        <w:rPr>
          <w:rFonts w:cstheme="minorHAnsi"/>
          <w:b/>
          <w:bCs/>
        </w:rPr>
        <w:t xml:space="preserve">: </w:t>
      </w:r>
      <w:r w:rsidR="00131B78" w:rsidRPr="00131B78">
        <w:rPr>
          <w:rFonts w:cstheme="minorHAnsi"/>
        </w:rPr>
        <w:t>Metabolite</w:t>
      </w:r>
      <w:r w:rsidR="00131B78">
        <w:rPr>
          <w:rFonts w:cstheme="minorHAnsi"/>
        </w:rPr>
        <w:t>s</w:t>
      </w:r>
      <w:r w:rsidR="00131B78" w:rsidRPr="00131B78">
        <w:rPr>
          <w:rFonts w:cstheme="minorHAnsi"/>
        </w:rPr>
        <w:t xml:space="preserve"> </w:t>
      </w:r>
      <w:r w:rsidR="00131B78">
        <w:rPr>
          <w:rFonts w:cstheme="minorHAnsi"/>
        </w:rPr>
        <w:t>in the</w:t>
      </w:r>
      <w:r w:rsidR="00131B78" w:rsidRPr="00131B78">
        <w:rPr>
          <w:rFonts w:cstheme="minorHAnsi"/>
        </w:rPr>
        <w:t xml:space="preserve"> largest clusters</w:t>
      </w:r>
      <w:r w:rsidR="00131B78">
        <w:rPr>
          <w:rFonts w:cstheme="minorHAnsi"/>
        </w:rPr>
        <w:t xml:space="preserve"> expressing ultradian rhythms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2900"/>
        <w:gridCol w:w="280"/>
        <w:gridCol w:w="2900"/>
        <w:gridCol w:w="280"/>
        <w:gridCol w:w="2900"/>
      </w:tblGrid>
      <w:tr w:rsidR="00A96530" w:rsidRPr="00A96530" w14:paraId="2D75FB53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6AE48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luster I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B3B5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2FF65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luster V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9AF7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9DF8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6530" w:rsidRPr="00A96530" w14:paraId="36FB174A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7CE4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anin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F338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949E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36: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531B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0741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6530" w:rsidRPr="00A96530" w14:paraId="4987CE8F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4115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paragin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9C3F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D9A8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36: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C16C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1955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6530" w:rsidRPr="00A96530" w14:paraId="0379F572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2760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utamin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8F80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04A1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38: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7A3D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69A0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6530" w:rsidRPr="00A96530" w14:paraId="2567CB68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D37A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ycin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F0F2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570B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38: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26D4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40B9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6530" w:rsidRPr="00A96530" w14:paraId="5967D4A9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123A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stidin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EC73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C627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38: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9FDB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7EA8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6530" w:rsidRPr="00A96530" w14:paraId="65009A4A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4B3B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soleucin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0F98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091E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40: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A802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FB9E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6530" w:rsidRPr="00A96530" w14:paraId="116B6A98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E412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ysin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628E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9729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40: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D4DD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FB60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6530" w:rsidRPr="00A96530" w14:paraId="3AB0FACD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FF17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thionin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0632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9B22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40: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4191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25D3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6530" w:rsidRPr="00A96530" w14:paraId="6AFF994D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5A92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nithin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738C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99E7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42: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F6CD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060B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6530" w:rsidRPr="00A96530" w14:paraId="5490EB8C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1FD9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lin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B1DA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F938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42: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D173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2F93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6530" w:rsidRPr="00A96530" w14:paraId="3B3F1054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4F32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in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1C3D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194A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42: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1082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4956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6530" w:rsidRPr="00A96530" w14:paraId="311475F1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472B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reonin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48F6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E773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F7B4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6E77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6530" w:rsidRPr="00A96530" w14:paraId="6D53A5D9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668E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yrosin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44C8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756A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254C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9A84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6530" w:rsidRPr="00A96530" w14:paraId="0F3EF773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6540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lin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25FC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174E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CE66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E856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6530" w:rsidRPr="00A96530" w14:paraId="3F904B63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9FD6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thionine-Sulfoxid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C343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B82F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AA8E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EE5E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6530" w:rsidRPr="00A96530" w14:paraId="7122A25B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FA7F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rcosin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9DCB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75C6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FEAD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1334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6530" w:rsidRPr="00A96530" w14:paraId="185C4C28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6F8C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ans-4-Hydroxyprolin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3CAE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AB7D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B0CE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92DF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6530" w:rsidRPr="00A96530" w14:paraId="6D3ED61F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5786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nitin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83FA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CE8F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1B63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A431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6530" w:rsidRPr="00A96530" w14:paraId="4A99D184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59E0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ionylcarnitine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AE87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6E2C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74DD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04D2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6530" w:rsidRPr="00A96530" w14:paraId="354948F2" w14:textId="77777777" w:rsidTr="00A96530">
        <w:trPr>
          <w:trHeight w:val="22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9E02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592A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8111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36BA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5755" w14:textId="77777777" w:rsidR="00A96530" w:rsidRPr="00A96530" w:rsidRDefault="00A96530" w:rsidP="00A96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6530" w:rsidRPr="00A96530" w14:paraId="6F8DA872" w14:textId="77777777" w:rsidTr="00A96530">
        <w:trPr>
          <w:trHeight w:val="240"/>
        </w:trPr>
        <w:tc>
          <w:tcPr>
            <w:tcW w:w="92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0496C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luster II</w:t>
            </w:r>
          </w:p>
        </w:tc>
      </w:tr>
      <w:tr w:rsidR="00A96530" w:rsidRPr="00A96530" w14:paraId="2E4B10FE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130E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ucin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BA74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E117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36: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E707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CFD0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34:2</w:t>
            </w:r>
          </w:p>
        </w:tc>
      </w:tr>
      <w:tr w:rsidR="00A96530" w:rsidRPr="00A96530" w14:paraId="4BDF690F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9D1E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enylalanin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4E42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02F6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36: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47B1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5793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34:3</w:t>
            </w:r>
          </w:p>
        </w:tc>
      </w:tr>
      <w:tr w:rsidR="00A96530" w:rsidRPr="00A96530" w14:paraId="091142A2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494D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yptopha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FB8C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E4E7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36: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50DA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9A6F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36:0</w:t>
            </w:r>
          </w:p>
        </w:tc>
      </w:tr>
      <w:tr w:rsidR="00A96530" w:rsidRPr="00A96530" w14:paraId="15C2D09C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FE11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ynurenin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BB61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2C9C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36: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5B9A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F13F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36:1</w:t>
            </w:r>
          </w:p>
        </w:tc>
      </w:tr>
      <w:tr w:rsidR="00A96530" w:rsidRPr="00A96530" w14:paraId="2EEEF509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B887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otoni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F44C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FF1F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36: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1750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23BD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36:2</w:t>
            </w:r>
          </w:p>
        </w:tc>
      </w:tr>
      <w:tr w:rsidR="00A96530" w:rsidRPr="00A96530" w14:paraId="54DD26CB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18FD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droxypropionylcarnitine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56AA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6670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36: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B6BF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91FC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36:3</w:t>
            </w:r>
          </w:p>
        </w:tc>
      </w:tr>
      <w:tr w:rsidR="00A96530" w:rsidRPr="00A96530" w14:paraId="6BCE329E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2711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enylcarnitine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918A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3738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36: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423F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6219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38:0</w:t>
            </w:r>
          </w:p>
        </w:tc>
      </w:tr>
      <w:tr w:rsidR="00A96530" w:rsidRPr="00A96530" w14:paraId="61E06F69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D9EC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ysophosphatidylcholine</w:t>
            </w:r>
            <w:proofErr w:type="spellEnd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 C16: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1CC3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1925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38: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4BAD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FE46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38:1</w:t>
            </w:r>
          </w:p>
        </w:tc>
      </w:tr>
      <w:tr w:rsidR="00A96530" w:rsidRPr="00A96530" w14:paraId="311465A9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00E2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ysophosphatidylcholine</w:t>
            </w:r>
            <w:proofErr w:type="spellEnd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 C16: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D3F8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79EE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38: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7913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B109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38:2</w:t>
            </w:r>
          </w:p>
        </w:tc>
      </w:tr>
      <w:tr w:rsidR="00A96530" w:rsidRPr="00A96530" w14:paraId="45D95488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D17E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ysophosphatidylcholine</w:t>
            </w:r>
            <w:proofErr w:type="spellEnd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 C17: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CB75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0492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38: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304C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DCF4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38:3</w:t>
            </w:r>
          </w:p>
        </w:tc>
      </w:tr>
      <w:tr w:rsidR="00A96530" w:rsidRPr="00A96530" w14:paraId="061BE63F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C1B8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ysophosphatidylcholine</w:t>
            </w:r>
            <w:proofErr w:type="spellEnd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 C18: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814A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DEBB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38: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8687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8D4F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40:1</w:t>
            </w:r>
          </w:p>
        </w:tc>
      </w:tr>
      <w:tr w:rsidR="00A96530" w:rsidRPr="00A96530" w14:paraId="63248D04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B5F5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ysophosphatidylcholine</w:t>
            </w:r>
            <w:proofErr w:type="spellEnd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 C18: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6540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1BCC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38: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28E5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8D1E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40:2</w:t>
            </w:r>
          </w:p>
        </w:tc>
      </w:tr>
      <w:tr w:rsidR="00A96530" w:rsidRPr="00A96530" w14:paraId="082B0AF2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B97C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ysophosphatidylcholine</w:t>
            </w:r>
            <w:proofErr w:type="spellEnd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 C18: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7427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FF85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40: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54D3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15BF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40:3</w:t>
            </w:r>
          </w:p>
        </w:tc>
      </w:tr>
      <w:tr w:rsidR="00A96530" w:rsidRPr="00A96530" w14:paraId="443CE89A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8F1F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ysophosphatidylcholine</w:t>
            </w:r>
            <w:proofErr w:type="spellEnd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 C20: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94B7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2571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40: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4EA5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EDAD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42:2</w:t>
            </w:r>
          </w:p>
        </w:tc>
      </w:tr>
      <w:tr w:rsidR="00A96530" w:rsidRPr="00A96530" w14:paraId="66DF9CB4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4538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ysophosphatidylcholine</w:t>
            </w:r>
            <w:proofErr w:type="spellEnd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 C20: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570C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622A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40: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DA5F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44AE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42:3</w:t>
            </w:r>
          </w:p>
        </w:tc>
      </w:tr>
      <w:tr w:rsidR="00A96530" w:rsidRPr="00A96530" w14:paraId="0F91C98F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88E6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ysophosphatidylcholine</w:t>
            </w:r>
            <w:proofErr w:type="spellEnd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 C24: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9B6D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5D18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40: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39E8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7178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44:3</w:t>
            </w:r>
          </w:p>
        </w:tc>
      </w:tr>
      <w:tr w:rsidR="00A96530" w:rsidRPr="00A96530" w14:paraId="31CE21CF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38EE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ysophosphatidylcholine</w:t>
            </w:r>
            <w:proofErr w:type="spellEnd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 C26: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F553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5C74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40: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85D0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54D5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44:4</w:t>
            </w:r>
          </w:p>
        </w:tc>
      </w:tr>
      <w:tr w:rsidR="00A96530" w:rsidRPr="00A96530" w14:paraId="69EADD78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BF0A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ysophosphatidylcholine</w:t>
            </w:r>
            <w:proofErr w:type="spellEnd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 C26: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CF5A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9F0A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40: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1954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6510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44:5</w:t>
            </w:r>
          </w:p>
        </w:tc>
      </w:tr>
      <w:tr w:rsidR="00A96530" w:rsidRPr="00A96530" w14:paraId="5EE1CB1B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2972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ysophosphatidylcholine</w:t>
            </w:r>
            <w:proofErr w:type="spellEnd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 C28: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E6FB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3307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42: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7986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C552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44:6</w:t>
            </w:r>
          </w:p>
        </w:tc>
      </w:tr>
      <w:tr w:rsidR="00A96530" w:rsidRPr="00A96530" w14:paraId="7AFCED35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AF71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ysophosphatidylcholine</w:t>
            </w:r>
            <w:proofErr w:type="spellEnd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 C28: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335B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F177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42: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400B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A95A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droxysphingomyelin</w:t>
            </w:r>
            <w:proofErr w:type="spellEnd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14:1</w:t>
            </w:r>
          </w:p>
        </w:tc>
      </w:tr>
      <w:tr w:rsidR="00A96530" w:rsidRPr="00A96530" w14:paraId="7B38AC35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12D9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24: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EDC5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575D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42: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587C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74C0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droxysphingomyelin</w:t>
            </w:r>
            <w:proofErr w:type="spellEnd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16:1</w:t>
            </w:r>
          </w:p>
        </w:tc>
      </w:tr>
      <w:tr w:rsidR="00A96530" w:rsidRPr="00A96530" w14:paraId="2D402452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71E0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28: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8BB1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0607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42: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16C8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C123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droxysphingomyelin</w:t>
            </w:r>
            <w:proofErr w:type="spellEnd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22:1</w:t>
            </w:r>
          </w:p>
        </w:tc>
      </w:tr>
      <w:tr w:rsidR="00A96530" w:rsidRPr="00A96530" w14:paraId="0549D35F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3802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30: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4C83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28BD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42: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AAE9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74BA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droxysphingomyelin</w:t>
            </w:r>
            <w:proofErr w:type="spellEnd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22:2</w:t>
            </w:r>
          </w:p>
        </w:tc>
      </w:tr>
      <w:tr w:rsidR="00A96530" w:rsidRPr="00A96530" w14:paraId="7DEBB314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A825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32: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7BF8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9B8E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42: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74D8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6FA4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droxysphingomyelin</w:t>
            </w:r>
            <w:proofErr w:type="spellEnd"/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24:1</w:t>
            </w:r>
          </w:p>
        </w:tc>
      </w:tr>
      <w:tr w:rsidR="00A96530" w:rsidRPr="00A96530" w14:paraId="2B592734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F190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32: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FF59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D199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30: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B35E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26B8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hingomyelin C16:0</w:t>
            </w:r>
          </w:p>
        </w:tc>
      </w:tr>
      <w:tr w:rsidR="00A96530" w:rsidRPr="00A96530" w14:paraId="570FCB2D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BEE0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32: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47B3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A44D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30: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E4A1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D957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hingomyelin C16:1</w:t>
            </w:r>
          </w:p>
        </w:tc>
      </w:tr>
      <w:tr w:rsidR="00A96530" w:rsidRPr="00A96530" w14:paraId="4FB651FE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5EC2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32: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F10C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3884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30: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1404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C528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hingomyelin C18:0</w:t>
            </w:r>
          </w:p>
        </w:tc>
      </w:tr>
      <w:tr w:rsidR="00A96530" w:rsidRPr="00A96530" w14:paraId="1B515256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5B89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34: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5D94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C332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32: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1321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BB26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hingomyelin C18:1</w:t>
            </w:r>
          </w:p>
        </w:tc>
      </w:tr>
      <w:tr w:rsidR="00A96530" w:rsidRPr="00A96530" w14:paraId="148B3F44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6331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34: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203F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FBBB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32: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35E2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1019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hingomyelin C20:2</w:t>
            </w:r>
          </w:p>
        </w:tc>
      </w:tr>
      <w:tr w:rsidR="00A96530" w:rsidRPr="00A96530" w14:paraId="343AB16A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BF50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34: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2EF6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777A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34: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2A35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1782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hingomyelin C24:0</w:t>
            </w:r>
          </w:p>
        </w:tc>
      </w:tr>
      <w:tr w:rsidR="00A96530" w:rsidRPr="00A96530" w14:paraId="20E68CB0" w14:textId="77777777" w:rsidTr="00A96530">
        <w:trPr>
          <w:trHeight w:val="24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0B85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a C34: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C941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9795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atidylcholine ae C34: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0837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250F" w14:textId="77777777" w:rsidR="00A96530" w:rsidRPr="00A96530" w:rsidRDefault="00A96530" w:rsidP="00A96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6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hingomyelin C26:0</w:t>
            </w:r>
          </w:p>
        </w:tc>
      </w:tr>
    </w:tbl>
    <w:p w14:paraId="66772A4A" w14:textId="77777777" w:rsidR="00A96530" w:rsidRPr="00465100" w:rsidRDefault="00A96530" w:rsidP="00A96530">
      <w:pPr>
        <w:spacing w:after="0"/>
        <w:rPr>
          <w:rFonts w:cstheme="minorHAnsi"/>
          <w:b/>
          <w:bCs/>
        </w:rPr>
      </w:pPr>
    </w:p>
    <w:p w14:paraId="0633FB84" w14:textId="4FD0935D" w:rsidR="00465100" w:rsidRPr="00465100" w:rsidRDefault="00465100" w:rsidP="00A96530">
      <w:pPr>
        <w:rPr>
          <w:rFonts w:cstheme="minorHAnsi"/>
          <w:b/>
          <w:bCs/>
        </w:rPr>
      </w:pPr>
    </w:p>
    <w:sectPr w:rsidR="00465100" w:rsidRPr="004651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ADA8A" w14:textId="77777777" w:rsidR="00676AA4" w:rsidRDefault="00676AA4" w:rsidP="00A96530">
      <w:pPr>
        <w:spacing w:after="0" w:line="240" w:lineRule="auto"/>
      </w:pPr>
      <w:r>
        <w:separator/>
      </w:r>
    </w:p>
  </w:endnote>
  <w:endnote w:type="continuationSeparator" w:id="0">
    <w:p w14:paraId="4E8AD48B" w14:textId="77777777" w:rsidR="00676AA4" w:rsidRDefault="00676AA4" w:rsidP="00A965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DFC9D" w14:textId="77777777" w:rsidR="00676AA4" w:rsidRDefault="00676AA4" w:rsidP="00A96530">
      <w:pPr>
        <w:spacing w:after="0" w:line="240" w:lineRule="auto"/>
      </w:pPr>
      <w:r>
        <w:separator/>
      </w:r>
    </w:p>
  </w:footnote>
  <w:footnote w:type="continuationSeparator" w:id="0">
    <w:p w14:paraId="6E77A2C7" w14:textId="77777777" w:rsidR="00676AA4" w:rsidRDefault="00676AA4" w:rsidP="00A965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ADB"/>
    <w:rsid w:val="00131B78"/>
    <w:rsid w:val="00465100"/>
    <w:rsid w:val="00676AA4"/>
    <w:rsid w:val="00A96530"/>
    <w:rsid w:val="00A966DE"/>
    <w:rsid w:val="00C27513"/>
    <w:rsid w:val="00D31527"/>
    <w:rsid w:val="00E61ADB"/>
    <w:rsid w:val="00EA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65A3C"/>
  <w15:chartTrackingRefBased/>
  <w15:docId w15:val="{98EF5890-B4EC-406A-A78D-C2749F232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1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65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530"/>
  </w:style>
  <w:style w:type="paragraph" w:styleId="Footer">
    <w:name w:val="footer"/>
    <w:basedOn w:val="Normal"/>
    <w:link w:val="FooterChar"/>
    <w:uiPriority w:val="99"/>
    <w:unhideWhenUsed/>
    <w:rsid w:val="00A965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5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0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04</Words>
  <Characters>2879</Characters>
  <Application>Microsoft Office Word</Application>
  <DocSecurity>0</DocSecurity>
  <Lines>23</Lines>
  <Paragraphs>6</Paragraphs>
  <ScaleCrop>false</ScaleCrop>
  <Company>University of Surrey</Company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Veen, Daan Dr (Sch of Biosciences)</dc:creator>
  <cp:keywords/>
  <dc:description/>
  <cp:lastModifiedBy>Van Der Veen, Daan Dr (Sch of Biosciences)</cp:lastModifiedBy>
  <cp:revision>9</cp:revision>
  <dcterms:created xsi:type="dcterms:W3CDTF">2023-01-25T09:10:00Z</dcterms:created>
  <dcterms:modified xsi:type="dcterms:W3CDTF">2023-01-25T09:31:00Z</dcterms:modified>
</cp:coreProperties>
</file>